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B4F86" w14:textId="44ECC709" w:rsidR="00E10450" w:rsidRDefault="00F95C61" w:rsidP="00E10450">
      <w:pPr>
        <w:pStyle w:val="NoSpacing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</w:pPr>
      <w:bookmarkStart w:id="0" w:name="_Hlk65848257"/>
      <w:r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 xml:space="preserve">S3 </w:t>
      </w:r>
      <w:r w:rsidR="00E10450" w:rsidRPr="0075051E"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>Table.</w:t>
      </w:r>
      <w:r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 xml:space="preserve"> </w:t>
      </w:r>
      <w:r w:rsidRPr="0075051E"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 xml:space="preserve">List of </w:t>
      </w:r>
      <w:r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>strain</w:t>
      </w:r>
      <w:r w:rsidRPr="0075051E"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>s used in this study.</w:t>
      </w:r>
    </w:p>
    <w:tbl>
      <w:tblPr>
        <w:tblW w:w="101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5812"/>
        <w:gridCol w:w="992"/>
        <w:gridCol w:w="1054"/>
      </w:tblGrid>
      <w:tr w:rsidR="00E10450" w:rsidRPr="008B3A03" w14:paraId="13F9F7E7" w14:textId="77777777" w:rsidTr="00B31BFE">
        <w:trPr>
          <w:trHeight w:val="443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3A46960E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  <w:t>Nam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770C6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  <w:t>Descri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FAE4607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  <w:t>Antibiotic resistanc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15C2E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40"/>
                <w:lang w:eastAsia="it-IT"/>
              </w:rPr>
              <w:t>Reference</w:t>
            </w:r>
          </w:p>
        </w:tc>
      </w:tr>
      <w:tr w:rsidR="00E10450" w:rsidRPr="008B3A03" w14:paraId="0C48A2AE" w14:textId="77777777" w:rsidTr="00B31BFE">
        <w:trPr>
          <w:trHeight w:val="391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77A80C51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04ED707F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Neisseria meningitidi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laboratory-adapted reference strai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hideMark/>
          </w:tcPr>
          <w:p w14:paraId="24016F5C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</w:p>
        </w:tc>
        <w:tc>
          <w:tcPr>
            <w:tcW w:w="105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619F13D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Tettelin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et al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.,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fldChar w:fldCharType="begin">
                <w:fldData xml:space="preserve">PEVuZE5vdGU+PENpdGU+PEF1dGhvcj5QYXJraGlsbDwvQXV0aG9yPjxZZWFyPjIwMDA8L1llYXI+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</w:fldData>
              </w:fldChar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fldChar w:fldCharType="begin">
                <w:fldData xml:space="preserve">PEVuZE5vdGU+PENpdGU+PEF1dGhvcj5QYXJraGlsbDwvQXV0aG9yPjxZZWFyPjIwMDA8L1llYXI+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</w:fldData>
              </w:fldChar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noProof/>
                <w:color w:val="000000"/>
                <w:sz w:val="16"/>
                <w:szCs w:val="40"/>
                <w:lang w:eastAsia="it-IT"/>
              </w:rPr>
              <w:t>[71]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fldChar w:fldCharType="end"/>
            </w:r>
          </w:p>
        </w:tc>
      </w:tr>
      <w:tr w:rsidR="00E10450" w:rsidRPr="008B3A03" w14:paraId="5AD33A70" w14:textId="77777777" w:rsidTr="00B31BFE">
        <w:trPr>
          <w:trHeight w:val="42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995A7CE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Δ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D536552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>MC58 derivative, lacking fHbp ge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362F2AC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Ery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604A24C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fr-FR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fr-FR" w:eastAsia="it-IT"/>
              </w:rPr>
              <w:t xml:space="preserve">Masignani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fr-FR" w:eastAsia="it-IT"/>
              </w:rPr>
              <w:t>et al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fr-FR" w:eastAsia="it-IT"/>
              </w:rPr>
              <w:t xml:space="preserve">.,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fr-FR" w:eastAsia="it-IT"/>
              </w:rPr>
              <w:fldChar w:fldCharType="begin">
                <w:fldData xml:space="preserve">PEVuZE5vdGU+PENpdGU+PEF1dGhvcj5NYXNpZ25hbmk8L0F1dGhvcj48WWVhcj4yMDAzPC9ZZWFy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=
</w:fldData>
              </w:fldChar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fr-FR" w:eastAsia="it-I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fr-FR" w:eastAsia="it-IT"/>
              </w:rPr>
              <w:fldChar w:fldCharType="begin">
                <w:fldData xml:space="preserve">PEVuZE5vdGU+PENpdGU+PEF1dGhvcj5NYXNpZ25hbmk8L0F1dGhvcj48WWVhcj4yMDAzPC9ZZWFy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=
</w:fldData>
              </w:fldChar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fr-FR" w:eastAsia="it-I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fr-FR" w:eastAsia="it-IT"/>
              </w:rPr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fr-FR" w:eastAsia="it-IT"/>
              </w:rPr>
              <w:fldChar w:fldCharType="end"/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fr-FR" w:eastAsia="it-IT"/>
              </w:rPr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fr-FR" w:eastAsia="it-IT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noProof/>
                <w:color w:val="000000"/>
                <w:sz w:val="16"/>
                <w:szCs w:val="40"/>
                <w:lang w:val="fr-FR" w:eastAsia="it-IT"/>
              </w:rPr>
              <w:t>[24]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fr-FR" w:eastAsia="it-IT"/>
              </w:rPr>
              <w:fldChar w:fldCharType="end"/>
            </w:r>
          </w:p>
        </w:tc>
      </w:tr>
      <w:tr w:rsidR="00E10450" w:rsidRPr="008B3A03" w14:paraId="2DB72BC7" w14:textId="77777777" w:rsidTr="00B31BFE">
        <w:trPr>
          <w:trHeight w:val="432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475CC0D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(fIR7)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622081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bookmarkStart w:id="1" w:name="_Hlk534798933"/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bookmarkEnd w:id="1"/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its upstream intergenic region (fIR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29DD78A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C6299E8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206D6FE0" w14:textId="77777777" w:rsidTr="00B31BFE">
        <w:trPr>
          <w:trHeight w:val="424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7174A9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fIR1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39609EF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the upstream fIR1 intergenic region alle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E07BF56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4411D7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04107CE6" w14:textId="77777777" w:rsidTr="00B31BFE">
        <w:trPr>
          <w:trHeight w:val="41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169A723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fIR2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D3DBD7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the upstream fIR2 intergenic region alle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49B1AB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D5D6C4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01F7B58A" w14:textId="77777777" w:rsidTr="00B31BFE">
        <w:trPr>
          <w:trHeight w:val="424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7943C94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fIR3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CE4B602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the upstream fIR3 intergenic region alle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D274610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6B7BDC2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701CE290" w14:textId="77777777" w:rsidTr="00B31BFE">
        <w:trPr>
          <w:trHeight w:val="43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6FC1E91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fIR4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12D5354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the upstream fIR4 intergenic region alle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2E2A644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C1155FE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403768C5" w14:textId="77777777" w:rsidTr="00B31BFE">
        <w:trPr>
          <w:trHeight w:val="4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F2CA0B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fIR6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E1EE780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the upstream fIR6 intergenic region alle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2A3CA81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09C88C2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079BD974" w14:textId="77777777" w:rsidTr="00B31BFE">
        <w:trPr>
          <w:trHeight w:val="42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8BB35C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fIR11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10B79A0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the upstream fIR11 intergenic region alle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045B08A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C926790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7EEF79F2" w14:textId="77777777" w:rsidTr="00B31BFE">
        <w:trPr>
          <w:trHeight w:val="431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0F1FE54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fIR13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EB67F0E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the upstream fIR13 intergenic region alle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A35322D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5D2B17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6DA43CE4" w14:textId="77777777" w:rsidTr="00B31BFE">
        <w:trPr>
          <w:trHeight w:val="424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42636F2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fIR15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916A979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the upstream fIR15 intergenic region alle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5704C57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02D8717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3CD82144" w14:textId="77777777" w:rsidTr="00B31BFE">
        <w:trPr>
          <w:trHeight w:val="43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0C0F83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fIR16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5FFCBF9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the upstream fIR16 intergenic region alle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140CF73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E6326E5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7621BA2B" w14:textId="77777777" w:rsidTr="00B31BFE">
        <w:trPr>
          <w:trHeight w:val="40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A811421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fIR20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4EE1B71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the upstream fIR20 intergenic region alle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D9F95A4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E3C9B60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2BFDE2FE" w14:textId="77777777" w:rsidTr="00B31BFE">
        <w:trPr>
          <w:trHeight w:val="441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6EFED0D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Δ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var1.1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D65AEB7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lacking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, with a copy of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var1.1 reintroduced out of locus under the control of an IPTG-inducible 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promo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0EC75A8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A6A52F9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Biagini </w:t>
            </w:r>
            <w:r w:rsidRPr="00A56517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et al.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,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fldChar w:fldCharType="begin"/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instrText xml:space="preserve"> ADDIN EN.CITE &lt;EndNote&gt;&lt;Cite&gt;&lt;Author&gt;Biagini&lt;/Author&gt;&lt;Year&gt;2016&lt;/Year&gt;&lt;RecNum&gt;134&lt;/RecNum&gt;&lt;DisplayText&gt;[26]&lt;/DisplayText&gt;&lt;record&gt;&lt;rec-number&gt;134&lt;/rec-number&gt;&lt;foreign-keys&gt;&lt;key app="EN" db-id="ppv5vta59dxz92e0eacx0az5tv0s222t0zev" timestamp="1455752559"&gt;134&lt;/key&gt;&lt;/foreign-keys&gt;&lt;ref-type name="Journal Article"&gt;17&lt;/ref-type&gt;&lt;contributors&gt;&lt;authors&gt;&lt;author&gt;Biagini, Massimiliano&lt;/author&gt;&lt;author&gt;Spinsanti, Marco&lt;/author&gt;&lt;author&gt;De Angelis, Gabriella&lt;/author&gt;&lt;author&gt;Tomei, Sara&lt;/author&gt;&lt;author&gt;Ferlenghi, Ilaria&lt;/author&gt;&lt;author&gt;Scarselli, Maria&lt;/author&gt;&lt;author&gt;Rigat, Fabio&lt;/author&gt;&lt;author&gt;Messuti, Nicola&lt;/author&gt;&lt;author&gt;Biolchi, Alessia&lt;/author&gt;&lt;author&gt;Muzzi, Alessandro&lt;/author&gt;&lt;author&gt;Anderloni, Giulia&lt;/author&gt;&lt;author&gt;Brunelli, Brunella&lt;/author&gt;&lt;author&gt;Cartocci, Elena&lt;/author&gt;&lt;author&gt;Buricchi, Francesca&lt;/author&gt;&lt;author&gt;Tani, Chiara&lt;/author&gt;&lt;author&gt;Stella, Maria&lt;/author&gt;&lt;author&gt;Moschioni, Monica&lt;/author&gt;&lt;author&gt;Del Tordello, Elena&lt;/author&gt;&lt;author&gt;Colaprico, Annalisa&lt;/author&gt;&lt;author&gt;Savino, Silvana&lt;/author&gt;&lt;author&gt;Giuliani, Marzia M.&lt;/author&gt;&lt;author&gt;Delany, Isabel&lt;/author&gt;&lt;author&gt;Pizza, Mariagrazia&lt;/author&gt;&lt;author&gt;Costantino, Paolo&lt;/author&gt;&lt;author&gt;Norais, Nathalie&lt;/author&gt;&lt;author&gt;Rappuoli, Rino&lt;/author&gt;&lt;author&gt;Masignani, Vega&lt;/author&gt;&lt;/authors&gt;&lt;/contributors&gt;&lt;titles&gt;&lt;title&gt;Expression of factor H binding protein in meningococcal strains can vary at least 15-fold and is genetically determined&lt;/title&gt;&lt;secondary-title&gt;Proceedings of the National Academy of Sciences&lt;/secondary-title&gt;&lt;/titles&gt;&lt;periodical&gt;&lt;full-title&gt;Proceedings of the National Academy of Sciences&lt;/full-title&gt;&lt;/periodical&gt;&lt;dates&gt;&lt;year&gt;2016&lt;/year&gt;&lt;pub-dates&gt;&lt;date&gt;February 17, 2016&lt;/date&gt;&lt;/pub-dates&gt;&lt;/dates&gt;&lt;urls&gt;&lt;related-urls&gt;&lt;url&gt;http://www.pnas.org/content/early/2016/02/16/1521142113.abstract&lt;/url&gt;&lt;/related-urls&gt;&lt;/urls&gt;&lt;electronic-resource-num&gt;10.1073/pnas.1521142113&lt;/electronic-resource-num&gt;&lt;/record&gt;&lt;/Cite&gt;&lt;/EndNote&gt;</w:instrTex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fldChar w:fldCharType="separate"/>
            </w:r>
            <w:r>
              <w:rPr>
                <w:rFonts w:ascii="Arial" w:eastAsia="Times New Roman" w:hAnsi="Arial" w:cs="Arial"/>
                <w:bCs/>
                <w:noProof/>
                <w:color w:val="000000"/>
                <w:sz w:val="16"/>
                <w:szCs w:val="40"/>
                <w:lang w:eastAsia="it-IT"/>
              </w:rPr>
              <w:t>[26]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fldChar w:fldCharType="end"/>
            </w:r>
          </w:p>
        </w:tc>
      </w:tr>
      <w:tr w:rsidR="00E10450" w:rsidRPr="008B3A03" w14:paraId="5C8E7E2C" w14:textId="77777777" w:rsidTr="00B31BFE">
        <w:trPr>
          <w:trHeight w:val="41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5F9E2A8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Δ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var1.14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E7927F4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lacking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, with a copy of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var1.14 reintroduced out of locus under the control of an IPTG-inducible 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promo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8FE806D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691A5B2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533E961A" w14:textId="77777777" w:rsidTr="00B31BFE">
        <w:trPr>
          <w:trHeight w:val="42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18B3606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Δ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var2.16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4A46E6E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lacking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, with a copy of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var2.16 reintroduced out of locus under the control of an IPTG-inducible 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promo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32D3B2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943A5DC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5AF3B35E" w14:textId="77777777" w:rsidTr="00B31BFE">
        <w:trPr>
          <w:trHeight w:val="41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3115198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Δ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var2.21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A73E824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lacking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, with a copy of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var2.21 reintroduced out of locus under the control of an IPTG-inducible 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promo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B9DA88E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A585CF9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21E35111" w14:textId="77777777" w:rsidTr="00B31BFE">
        <w:trPr>
          <w:trHeight w:val="43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235011A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Δ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var2.25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678281F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lacking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, with a copy of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var2.25 reintroduced out of locus under the control of an IPTG-inducible 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promo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AA819C2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DF101E9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6A6AA921" w14:textId="77777777" w:rsidTr="00B31BFE">
        <w:trPr>
          <w:trHeight w:val="4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8A9B1C0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Δ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var3.28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114CB8D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lacking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, with a copy of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var3.28 reintroduced out of locus under the control of an IPTG-inducible 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promo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5D1878F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24A60A7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654A1A8B" w14:textId="77777777" w:rsidTr="00B31BFE">
        <w:trPr>
          <w:trHeight w:val="43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8E73540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Δ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var3.45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8F29F0E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lacking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, with a copy of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var3.45 reintroduced out of locus under the control of an IPTG-inducible 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promo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ECCCEE1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2294BB4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4BC32C3E" w14:textId="77777777" w:rsidTr="00B31BFE">
        <w:trPr>
          <w:trHeight w:val="414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6E944C0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Δ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var3.47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DFF5610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lacking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, with a copy of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var3.47 reintroduced out of locus under the control of an IPTG-inducible 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vertAlign w:val="subscript"/>
                <w:lang w:val="en-US" w:eastAsia="it-IT"/>
              </w:rPr>
              <w:t>TAC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promo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7957542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BC04FD2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3D3F3516" w14:textId="77777777" w:rsidTr="00B31BFE">
        <w:trPr>
          <w:trHeight w:val="433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985113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-10 box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0F2BB95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its upstream intergenic region (fIR7) mutated in the -10 box: TACCG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B1310F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57F3C75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42A6020E" w14:textId="77777777" w:rsidTr="00B31BFE">
        <w:trPr>
          <w:trHeight w:val="42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CE46C00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eastAsia="it-IT"/>
              </w:rPr>
              <w:t>fHbp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 xml:space="preserve"> term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2102221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its upstream intergenic region (fIR7) mutated in the terminator: stron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FFA1591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81A43C1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0564F345" w14:textId="77777777" w:rsidTr="00B31BFE">
        <w:trPr>
          <w:trHeight w:val="574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5A99CBD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term, -10 box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6EEEDB5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its upstream intergenic region (fIR7) mutated in the terminator: strong; and in the -10 box: TACCG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721F3BA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C8FD82D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1A440F4D" w14:textId="77777777" w:rsidTr="00B31BFE">
        <w:trPr>
          <w:trHeight w:val="553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CD54508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term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>, spacer1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CC608C3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its upstream intergenic region (fIR7) mutated in the terminator: strong; spacer: CAGTATGCAAAAAAAG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44B1E46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0D5199A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48B1CA76" w14:textId="77777777" w:rsidTr="00B31BFE">
        <w:trPr>
          <w:trHeight w:val="57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00BB518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term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>, spacer2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C2F356F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its upstream intergenic region (fIR7) mutated in the terminator: strong; spacer: CAATATGCAAAAAAAG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A21A363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785F26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1A044A4E" w14:textId="77777777" w:rsidTr="00B31BFE">
        <w:trPr>
          <w:trHeight w:val="57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7B0F7AB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term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>, spacer3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B1A3D0E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its upstream intergenic region (fIR7) mutated in the terminator: strong; spacer: CAGCATGCAAAAAAAG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8A50513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DC06C37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  <w:tr w:rsidR="00E10450" w:rsidRPr="008B3A03" w14:paraId="00EC954E" w14:textId="77777777" w:rsidTr="00B31BFE">
        <w:trPr>
          <w:trHeight w:val="564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1A36163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>MC58 c-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term, -35 box</w:t>
            </w:r>
          </w:p>
        </w:tc>
        <w:tc>
          <w:tcPr>
            <w:tcW w:w="5812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3DBDEA4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MC58 derivative, complemented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in locus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with the wt </w:t>
            </w:r>
            <w:r w:rsidRPr="008B3A03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40"/>
                <w:lang w:val="en-US" w:eastAsia="it-IT"/>
              </w:rPr>
              <w:t>fHbp</w:t>
            </w: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val="en-US" w:eastAsia="it-IT"/>
              </w:rPr>
              <w:t xml:space="preserve"> gene and its upstream intergenic region (fIR7) mutated in the terminator: strong; and in the -35 box: TTGACG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04F924F4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F6729C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CmR</w:t>
            </w:r>
          </w:p>
        </w:tc>
        <w:tc>
          <w:tcPr>
            <w:tcW w:w="1054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50B6347" w14:textId="77777777" w:rsidR="00E10450" w:rsidRPr="008B3A03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</w:pPr>
            <w:r w:rsidRPr="008B3A03">
              <w:rPr>
                <w:rFonts w:ascii="Arial" w:eastAsia="Times New Roman" w:hAnsi="Arial" w:cs="Arial"/>
                <w:bCs/>
                <w:color w:val="000000"/>
                <w:sz w:val="16"/>
                <w:szCs w:val="40"/>
                <w:lang w:eastAsia="it-IT"/>
              </w:rPr>
              <w:t>This study</w:t>
            </w:r>
          </w:p>
        </w:tc>
      </w:tr>
    </w:tbl>
    <w:p w14:paraId="0F288424" w14:textId="0B6FB105" w:rsidR="00E10450" w:rsidRPr="008B3A03" w:rsidRDefault="00F95C61" w:rsidP="00E10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6A2B">
        <w:rPr>
          <w:rFonts w:ascii="Times New Roman" w:hAnsi="Times New Roman" w:cs="Times New Roman"/>
          <w:sz w:val="24"/>
          <w:szCs w:val="24"/>
          <w:lang w:val="en-US"/>
        </w:rPr>
        <w:t>EryR, eryth</w:t>
      </w:r>
      <w:bookmarkStart w:id="2" w:name="_GoBack"/>
      <w:bookmarkEnd w:id="2"/>
      <w:r w:rsidRPr="00A26A2B">
        <w:rPr>
          <w:rFonts w:ascii="Times New Roman" w:hAnsi="Times New Roman" w:cs="Times New Roman"/>
          <w:sz w:val="24"/>
          <w:szCs w:val="24"/>
          <w:lang w:val="en-US"/>
        </w:rPr>
        <w:t>romycin resistance; CmR, chloramphenicol resistance.</w:t>
      </w:r>
    </w:p>
    <w:sectPr w:rsidR="00E10450" w:rsidRPr="008B3A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44"/>
    <w:rsid w:val="00021332"/>
    <w:rsid w:val="00504418"/>
    <w:rsid w:val="007D3FCD"/>
    <w:rsid w:val="007D6C55"/>
    <w:rsid w:val="008E4D6E"/>
    <w:rsid w:val="009D2D42"/>
    <w:rsid w:val="009F2721"/>
    <w:rsid w:val="00B31BFE"/>
    <w:rsid w:val="00CD626C"/>
    <w:rsid w:val="00D51644"/>
    <w:rsid w:val="00E10450"/>
    <w:rsid w:val="00EE2703"/>
    <w:rsid w:val="00F95C61"/>
    <w:rsid w:val="00FA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0D892"/>
  <w15:chartTrackingRefBased/>
  <w15:docId w15:val="{83A3563C-A185-4DD6-9ECF-B37ADE3D7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4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516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0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50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10450"/>
  </w:style>
  <w:style w:type="paragraph" w:styleId="Caption">
    <w:name w:val="caption"/>
    <w:basedOn w:val="Normal"/>
    <w:next w:val="Normal"/>
    <w:uiPriority w:val="35"/>
    <w:unhideWhenUsed/>
    <w:qFormat/>
    <w:rsid w:val="00E10450"/>
    <w:pPr>
      <w:spacing w:line="240" w:lineRule="auto"/>
    </w:pPr>
    <w:rPr>
      <w:rFonts w:eastAsiaTheme="minorEastAsia"/>
      <w:b/>
      <w:bCs/>
      <w:color w:val="4472C4" w:themeColor="accent1"/>
      <w:sz w:val="18"/>
      <w:szCs w:val="18"/>
      <w:lang w:val="en-US" w:eastAsia="zh-CN"/>
    </w:rPr>
  </w:style>
  <w:style w:type="paragraph" w:customStyle="1" w:styleId="paragraph">
    <w:name w:val="paragraph"/>
    <w:basedOn w:val="Normal"/>
    <w:rsid w:val="00E10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10450"/>
  </w:style>
  <w:style w:type="table" w:styleId="PlainTable2">
    <w:name w:val="Plain Table 2"/>
    <w:basedOn w:val="TableNormal"/>
    <w:uiPriority w:val="99"/>
    <w:rsid w:val="00E104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DFEAD53E7DA24992BB0DAD8B0A82E8" ma:contentTypeVersion="13" ma:contentTypeDescription="Create a new document." ma:contentTypeScope="" ma:versionID="16e11f44b2f2b895805f4184d55578fb">
  <xsd:schema xmlns:xsd="http://www.w3.org/2001/XMLSchema" xmlns:xs="http://www.w3.org/2001/XMLSchema" xmlns:p="http://schemas.microsoft.com/office/2006/metadata/properties" xmlns:ns3="7f42f342-1bb3-46a3-b80e-ae2c1a67487d" xmlns:ns4="52af662a-1766-4e6e-adf8-4ebf541c26ef" targetNamespace="http://schemas.microsoft.com/office/2006/metadata/properties" ma:root="true" ma:fieldsID="cedf48a60fd2de1ecd0afbf01dcbd232" ns3:_="" ns4:_="">
    <xsd:import namespace="7f42f342-1bb3-46a3-b80e-ae2c1a67487d"/>
    <xsd:import namespace="52af662a-1766-4e6e-adf8-4ebf541c26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2f342-1bb3-46a3-b80e-ae2c1a674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af662a-1766-4e6e-adf8-4ebf541c26e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DA2127-7D44-4FC6-9C25-D9625A0622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42f342-1bb3-46a3-b80e-ae2c1a67487d"/>
    <ds:schemaRef ds:uri="52af662a-1766-4e6e-adf8-4ebf541c26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7BC0C4-24FF-4E07-8993-8C790C5F98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3B09D8-105E-4587-8F2D-1563848CA1A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2af662a-1766-4e6e-adf8-4ebf541c26ef"/>
    <ds:schemaRef ds:uri="7f42f342-1bb3-46a3-b80e-ae2c1a67487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4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pinsanti</dc:creator>
  <cp:keywords/>
  <dc:description/>
  <cp:lastModifiedBy>Marco Spinsanti</cp:lastModifiedBy>
  <cp:revision>3</cp:revision>
  <dcterms:created xsi:type="dcterms:W3CDTF">2021-03-12T16:07:00Z</dcterms:created>
  <dcterms:modified xsi:type="dcterms:W3CDTF">2021-03-13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DFEAD53E7DA24992BB0DAD8B0A82E8</vt:lpwstr>
  </property>
</Properties>
</file>